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A9A" w:rsidRDefault="00BA6CDA">
      <w:pPr>
        <w:rPr>
          <w:b/>
        </w:rPr>
      </w:pPr>
      <w:r>
        <w:rPr>
          <w:rFonts w:ascii="Calibri" w:hAnsi="Calibri"/>
          <w:b/>
          <w:bCs/>
          <w:color w:val="000000"/>
          <w:sz w:val="22"/>
          <w:lang w:val="en-IN"/>
        </w:rPr>
        <w:t>12967_2017_1204_MOESM1_ESM</w:t>
      </w:r>
    </w:p>
    <w:p w:rsidR="00EB68DE" w:rsidRPr="0061721D" w:rsidRDefault="001528B0">
      <w:pPr>
        <w:rPr>
          <w:b/>
        </w:rPr>
      </w:pPr>
      <w:r>
        <w:rPr>
          <w:rFonts w:hint="eastAsia"/>
          <w:b/>
        </w:rPr>
        <w:t>T</w:t>
      </w:r>
      <w:r w:rsidR="0061721D" w:rsidRPr="0061721D">
        <w:rPr>
          <w:rFonts w:hint="eastAsia"/>
          <w:b/>
        </w:rPr>
        <w:t xml:space="preserve">able </w:t>
      </w:r>
      <w:r>
        <w:rPr>
          <w:rFonts w:hint="eastAsia"/>
          <w:b/>
        </w:rPr>
        <w:t>S</w:t>
      </w:r>
      <w:r w:rsidR="000467F8">
        <w:rPr>
          <w:rFonts w:hint="eastAsia"/>
          <w:b/>
        </w:rPr>
        <w:t>1</w:t>
      </w:r>
      <w:r w:rsidR="00EB68DE" w:rsidRPr="0061721D">
        <w:rPr>
          <w:rFonts w:hint="eastAsia"/>
          <w:b/>
        </w:rPr>
        <w:t>: histology type stratified by differentiation grade.</w:t>
      </w:r>
    </w:p>
    <w:tbl>
      <w:tblPr>
        <w:tblpPr w:leftFromText="180" w:rightFromText="180" w:vertAnchor="text" w:horzAnchor="margin" w:tblpXSpec="center" w:tblpY="4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831"/>
        <w:gridCol w:w="604"/>
        <w:gridCol w:w="1213"/>
        <w:gridCol w:w="763"/>
        <w:gridCol w:w="1645"/>
        <w:gridCol w:w="1039"/>
        <w:gridCol w:w="1629"/>
      </w:tblGrid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5264" w:type="dxa"/>
            <w:gridSpan w:val="5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Grade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(Differentiation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Total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D0CECE" w:themeFill="background2" w:themeFillShade="E6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604" w:type="dxa"/>
            <w:shd w:val="clear" w:color="auto" w:fill="D0CECE" w:themeFill="background2" w:themeFillShade="E6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213" w:type="dxa"/>
            <w:shd w:val="clear" w:color="auto" w:fill="D0CECE" w:themeFill="background2" w:themeFillShade="E6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763" w:type="dxa"/>
            <w:shd w:val="clear" w:color="auto" w:fill="D0CECE" w:themeFill="background2" w:themeFillShade="E6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Poorly</w:t>
            </w:r>
          </w:p>
        </w:tc>
        <w:tc>
          <w:tcPr>
            <w:tcW w:w="1645" w:type="dxa"/>
            <w:shd w:val="clear" w:color="auto" w:fill="D0CECE" w:themeFill="background2" w:themeFillShade="E6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Undifferentiated</w:t>
            </w:r>
          </w:p>
        </w:tc>
        <w:tc>
          <w:tcPr>
            <w:tcW w:w="1039" w:type="dxa"/>
            <w:shd w:val="clear" w:color="auto" w:fill="D0CECE" w:themeFill="background2" w:themeFillShade="E6"/>
          </w:tcPr>
          <w:p w:rsidR="00862981" w:rsidRPr="00F9405D" w:rsidRDefault="00862981" w:rsidP="007533DE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29" w:type="dxa"/>
            <w:shd w:val="clear" w:color="auto" w:fill="D0CECE" w:themeFill="background2" w:themeFillShade="E6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8000/3: Neoplasm, malignant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9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629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8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.80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001/3: Tumor cells, malignant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  <w:shd w:val="clear" w:color="auto" w:fill="FFFFFF" w:themeFill="background1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FFFFFF" w:themeFill="background1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 (0.04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10/3: Carcinoma, NOS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645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039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629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967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0.76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12/3: Large cell carcinoma, NOS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45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39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8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13/3: Large cell neuroendocrine carcinoma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  <w:shd w:val="clear" w:color="auto" w:fill="FFFFFF" w:themeFill="background1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FFFFFF" w:themeFill="background1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20/3: Carcinoma, undifferentiated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26 (1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.29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21/3: Carcinoma, anaplastic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6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22/3: Pleomorphic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30/3: Giant cell and spindle cel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032/3: Spindle cell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19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33/3: Pseudosarcomatous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41/3: Small cell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6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4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46/3: Non-small cel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7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58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50/3: Papillary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51/3: Verrucous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52/3: Papillary squamous cel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9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41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0/3: Squamous cell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318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2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0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1/3: Squamous cell carcinoma, keratinizing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84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.95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2/3: Squamous cell carcinoma, large cell, nonkeratinizing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87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18.7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3/3: Squamous cell carcinoma, small cell, nonkeratinizing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1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67%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4/3: Squamous cell carcinoma, spindle cell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7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6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75/3: Squamous cell carcinoma, adenoid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82/3: Lymphoepithelia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03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6.50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83/3: Basaloid squamous cel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38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8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84/3: Squamous cell carcinoma, clear cell type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255064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黑体"/>
                <w:bCs/>
                <w:color w:val="000000"/>
                <w:szCs w:val="21"/>
              </w:rPr>
              <w:t>8090/3: Basal cell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255064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255064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255064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255064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120/3: Transitional cell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123/3: Basaloid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7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140/3: Adeno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9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145/3: Carcinoma, diffuse type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200/3: Adenoid cystic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0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86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211/3: Tubular adeno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240/3: Carcinoid tumor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246/3: Neuroendocrine 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3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8F4DE9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8F4DE9">
              <w:rPr>
                <w:rFonts w:eastAsia="黑体"/>
                <w:bCs/>
                <w:color w:val="000000"/>
                <w:szCs w:val="21"/>
              </w:rPr>
              <w:t>8260/3: Papillary adeno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8F4DE9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8F4DE9">
              <w:rPr>
                <w:rFonts w:eastAsia="黑体"/>
                <w:bCs/>
                <w:color w:val="000000"/>
                <w:szCs w:val="21"/>
              </w:rPr>
              <w:t>8310/3: Clear cell adeno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 (0.06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8F4DE9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8F4DE9">
              <w:rPr>
                <w:rFonts w:eastAsia="黑体"/>
                <w:bCs/>
                <w:color w:val="000000"/>
                <w:szCs w:val="21"/>
              </w:rPr>
              <w:t>8430/3: Mucoepidermoid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3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8F4DE9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8F4DE9">
              <w:rPr>
                <w:rFonts w:eastAsia="黑体"/>
                <w:bCs/>
                <w:color w:val="000000"/>
                <w:szCs w:val="21"/>
              </w:rPr>
              <w:t>8440/3: Cystadeno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450/3: Papillary cystadenocarci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525/3: Polymorphous low grade adeno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6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560/3: Adenosquamous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562/3: Epithelial-myoepithelial carci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574/3: Adenocarcinoma with neuroendocrine differentiation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720/3: Malignant mela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 (0.13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746/3: Mucosal lentiginous melanoma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772/3: Spindle cell melan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800/3: 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801/3: Spindle cell sarc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890/3: Leiomyo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00/3: Rhabdomyo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02/3: Mixed type rhabdomyosarc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10/3: Embryonal rhabdomyo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9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6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20/3: Alveolar rhabdomyosarc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3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8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41/3: Carcinoma in pleomorphic aden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80/3: Carcino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8982/3: Malignant myoepitheli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040/3: Synovial 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071/3: Yolk sac tumor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 (0.04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150/3: Hemangiopericytoma, malignant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 (0.04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220/3: Chondrosarc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231/3: Myxoid chondrosarc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370/3: Chord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5 (0.11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371/3: Chondroid chord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500/3: Neuroblastoma, NOS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522/3: Olfactory neuroblastoma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0.0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9540/3: Malignant peripheral nerve sheath tumor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3" w:type="dxa"/>
            <w:vAlign w:val="center"/>
          </w:tcPr>
          <w:p w:rsidR="00862981" w:rsidRPr="00F9405D" w:rsidRDefault="00862981" w:rsidP="007533DE">
            <w:pPr>
              <w:widowControl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shd w:val="clear" w:color="auto" w:fill="auto"/>
            <w:noWrap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 (0.02%)</w:t>
            </w:r>
          </w:p>
        </w:tc>
      </w:tr>
      <w:tr w:rsidR="00862981" w:rsidRPr="00F9405D" w:rsidTr="007533DE">
        <w:trPr>
          <w:trHeight w:val="270"/>
        </w:trPr>
        <w:tc>
          <w:tcPr>
            <w:tcW w:w="5831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jc w:val="left"/>
              <w:rPr>
                <w:rFonts w:eastAsia="黑体"/>
                <w:bCs/>
                <w:color w:val="000000"/>
                <w:szCs w:val="21"/>
              </w:rPr>
            </w:pPr>
            <w:r w:rsidRPr="00F9405D">
              <w:rPr>
                <w:rFonts w:eastAsia="黑体"/>
                <w:bCs/>
                <w:color w:val="000000"/>
                <w:szCs w:val="21"/>
              </w:rPr>
              <w:t>Total</w:t>
            </w:r>
          </w:p>
        </w:tc>
        <w:tc>
          <w:tcPr>
            <w:tcW w:w="604" w:type="dxa"/>
            <w:shd w:val="clear" w:color="auto" w:fill="auto"/>
            <w:noWrap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13" w:type="dxa"/>
            <w:vAlign w:val="center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763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381</w:t>
            </w:r>
          </w:p>
        </w:tc>
        <w:tc>
          <w:tcPr>
            <w:tcW w:w="1645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39" w:type="dxa"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1516</w:t>
            </w:r>
          </w:p>
        </w:tc>
        <w:tc>
          <w:tcPr>
            <w:tcW w:w="1629" w:type="dxa"/>
            <w:shd w:val="clear" w:color="auto" w:fill="auto"/>
            <w:noWrap/>
          </w:tcPr>
          <w:p w:rsidR="00862981" w:rsidRPr="00F9405D" w:rsidRDefault="00862981" w:rsidP="007533DE">
            <w:pPr>
              <w:widowControl/>
              <w:wordWrap w:val="0"/>
              <w:jc w:val="right"/>
              <w:rPr>
                <w:rFonts w:eastAsia="宋体" w:cs="Arial"/>
                <w:color w:val="000000"/>
                <w:kern w:val="0"/>
                <w:szCs w:val="21"/>
              </w:rPr>
            </w:pPr>
            <w:r w:rsidRPr="00F9405D">
              <w:rPr>
                <w:rFonts w:eastAsia="宋体" w:cs="Arial" w:hint="eastAsia"/>
                <w:color w:val="000000"/>
                <w:kern w:val="0"/>
                <w:szCs w:val="21"/>
              </w:rPr>
              <w:t>4658</w:t>
            </w:r>
            <w:r w:rsidRPr="00F9405D">
              <w:rPr>
                <w:rFonts w:eastAsia="宋体" w:cs="Arial"/>
                <w:color w:val="000000"/>
                <w:kern w:val="0"/>
                <w:szCs w:val="21"/>
              </w:rPr>
              <w:t xml:space="preserve"> (100.00%)</w:t>
            </w:r>
          </w:p>
        </w:tc>
      </w:tr>
    </w:tbl>
    <w:p w:rsidR="00255064" w:rsidRDefault="00255064" w:rsidP="00606A9A"/>
    <w:sectPr w:rsidR="00255064" w:rsidSect="00F67535">
      <w:pgSz w:w="16840" w:h="25515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56CC" w:rsidRDefault="002656CC" w:rsidP="00D43501">
      <w:r>
        <w:separator/>
      </w:r>
    </w:p>
  </w:endnote>
  <w:endnote w:type="continuationSeparator" w:id="1">
    <w:p w:rsidR="002656CC" w:rsidRDefault="002656CC" w:rsidP="00D43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56CC" w:rsidRDefault="002656CC" w:rsidP="00D43501">
      <w:r>
        <w:separator/>
      </w:r>
    </w:p>
  </w:footnote>
  <w:footnote w:type="continuationSeparator" w:id="1">
    <w:p w:rsidR="002656CC" w:rsidRDefault="002656CC" w:rsidP="00D435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F3E73"/>
    <w:multiLevelType w:val="hybridMultilevel"/>
    <w:tmpl w:val="D46CCC56"/>
    <w:lvl w:ilvl="0" w:tplc="542215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741EC"/>
    <w:multiLevelType w:val="hybridMultilevel"/>
    <w:tmpl w:val="6F7C5CCA"/>
    <w:lvl w:ilvl="0" w:tplc="13609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152AEA"/>
    <w:multiLevelType w:val="hybridMultilevel"/>
    <w:tmpl w:val="23EECB3E"/>
    <w:lvl w:ilvl="0" w:tplc="3B848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466"/>
    <w:rsid w:val="000467F8"/>
    <w:rsid w:val="0007272D"/>
    <w:rsid w:val="00084466"/>
    <w:rsid w:val="00086B81"/>
    <w:rsid w:val="00094197"/>
    <w:rsid w:val="000A01EE"/>
    <w:rsid w:val="000B4026"/>
    <w:rsid w:val="000C084B"/>
    <w:rsid w:val="00132B45"/>
    <w:rsid w:val="00144F94"/>
    <w:rsid w:val="001528B0"/>
    <w:rsid w:val="00154BFF"/>
    <w:rsid w:val="00160117"/>
    <w:rsid w:val="00165E01"/>
    <w:rsid w:val="00171EAE"/>
    <w:rsid w:val="001924D5"/>
    <w:rsid w:val="001C20F9"/>
    <w:rsid w:val="001D66EA"/>
    <w:rsid w:val="00201126"/>
    <w:rsid w:val="00255064"/>
    <w:rsid w:val="002656CC"/>
    <w:rsid w:val="002A608E"/>
    <w:rsid w:val="002D3193"/>
    <w:rsid w:val="002D4E4B"/>
    <w:rsid w:val="002E11CD"/>
    <w:rsid w:val="003032CA"/>
    <w:rsid w:val="0036424F"/>
    <w:rsid w:val="00393513"/>
    <w:rsid w:val="00425FD2"/>
    <w:rsid w:val="004E411D"/>
    <w:rsid w:val="00502056"/>
    <w:rsid w:val="00513B87"/>
    <w:rsid w:val="00513BF8"/>
    <w:rsid w:val="00534C23"/>
    <w:rsid w:val="005722E6"/>
    <w:rsid w:val="005A4F26"/>
    <w:rsid w:val="005D5A61"/>
    <w:rsid w:val="00602220"/>
    <w:rsid w:val="00606A9A"/>
    <w:rsid w:val="0061721D"/>
    <w:rsid w:val="00633C8C"/>
    <w:rsid w:val="006624E2"/>
    <w:rsid w:val="00695000"/>
    <w:rsid w:val="006A4E3A"/>
    <w:rsid w:val="006D6955"/>
    <w:rsid w:val="0073011D"/>
    <w:rsid w:val="007352FC"/>
    <w:rsid w:val="007533DE"/>
    <w:rsid w:val="00774551"/>
    <w:rsid w:val="007A5864"/>
    <w:rsid w:val="007B0A47"/>
    <w:rsid w:val="007E22B4"/>
    <w:rsid w:val="008158E4"/>
    <w:rsid w:val="00843623"/>
    <w:rsid w:val="00846361"/>
    <w:rsid w:val="0086105D"/>
    <w:rsid w:val="00862981"/>
    <w:rsid w:val="008D0568"/>
    <w:rsid w:val="008F4DE9"/>
    <w:rsid w:val="0090222E"/>
    <w:rsid w:val="00932283"/>
    <w:rsid w:val="00986D89"/>
    <w:rsid w:val="009B5D6D"/>
    <w:rsid w:val="009C19BB"/>
    <w:rsid w:val="00A320FE"/>
    <w:rsid w:val="00A44D87"/>
    <w:rsid w:val="00A464C5"/>
    <w:rsid w:val="00A6614D"/>
    <w:rsid w:val="00A84F09"/>
    <w:rsid w:val="00A8608C"/>
    <w:rsid w:val="00A90C11"/>
    <w:rsid w:val="00AA3ACB"/>
    <w:rsid w:val="00AB2611"/>
    <w:rsid w:val="00AB5368"/>
    <w:rsid w:val="00AB74C4"/>
    <w:rsid w:val="00AE697F"/>
    <w:rsid w:val="00B13B35"/>
    <w:rsid w:val="00B37020"/>
    <w:rsid w:val="00B41B30"/>
    <w:rsid w:val="00B52A64"/>
    <w:rsid w:val="00B570B3"/>
    <w:rsid w:val="00B702B6"/>
    <w:rsid w:val="00B73480"/>
    <w:rsid w:val="00B74329"/>
    <w:rsid w:val="00BA6CDA"/>
    <w:rsid w:val="00BB2F11"/>
    <w:rsid w:val="00BB51CD"/>
    <w:rsid w:val="00BB70E1"/>
    <w:rsid w:val="00BD5741"/>
    <w:rsid w:val="00C116C9"/>
    <w:rsid w:val="00C211F4"/>
    <w:rsid w:val="00C754C4"/>
    <w:rsid w:val="00C7588D"/>
    <w:rsid w:val="00CF0EA8"/>
    <w:rsid w:val="00D041CF"/>
    <w:rsid w:val="00D40381"/>
    <w:rsid w:val="00D43501"/>
    <w:rsid w:val="00D446ED"/>
    <w:rsid w:val="00D501C2"/>
    <w:rsid w:val="00DE5D61"/>
    <w:rsid w:val="00DF7C72"/>
    <w:rsid w:val="00E32547"/>
    <w:rsid w:val="00E93DA3"/>
    <w:rsid w:val="00EB68DE"/>
    <w:rsid w:val="00EB7A92"/>
    <w:rsid w:val="00ED69DF"/>
    <w:rsid w:val="00EF67FA"/>
    <w:rsid w:val="00F14A22"/>
    <w:rsid w:val="00F263C9"/>
    <w:rsid w:val="00F5418C"/>
    <w:rsid w:val="00F67535"/>
    <w:rsid w:val="00F75107"/>
    <w:rsid w:val="00F9405D"/>
    <w:rsid w:val="00FC6631"/>
    <w:rsid w:val="00FE4318"/>
    <w:rsid w:val="00FF5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4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46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4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4350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4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43501"/>
    <w:rPr>
      <w:sz w:val="18"/>
      <w:szCs w:val="18"/>
    </w:rPr>
  </w:style>
  <w:style w:type="table" w:styleId="a6">
    <w:name w:val="Table Grid"/>
    <w:basedOn w:val="a1"/>
    <w:uiPriority w:val="39"/>
    <w:rsid w:val="00D435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435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3542">
      <w:bodyDiv w:val="1"/>
      <w:marLeft w:val="125"/>
      <w:marRight w:val="1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7</cp:revision>
  <dcterms:created xsi:type="dcterms:W3CDTF">2017-05-20T13:53:00Z</dcterms:created>
  <dcterms:modified xsi:type="dcterms:W3CDTF">2017-05-20T14:37:00Z</dcterms:modified>
</cp:coreProperties>
</file>